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24352" w14:textId="2ACB5556" w:rsidR="0045190D" w:rsidRPr="00316A3D" w:rsidRDefault="0045190D" w:rsidP="0045190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16A3D">
        <w:rPr>
          <w:rFonts w:ascii="Times New Roman" w:hAnsi="Times New Roman" w:cs="Times New Roman"/>
          <w:b/>
          <w:bCs/>
          <w:sz w:val="24"/>
        </w:rPr>
        <w:t>Appendix</w:t>
      </w:r>
      <w:r w:rsidR="00316A3D" w:rsidRPr="00316A3D">
        <w:rPr>
          <w:rFonts w:ascii="Times New Roman" w:hAnsi="Times New Roman" w:cs="Times New Roman"/>
          <w:b/>
          <w:bCs/>
          <w:sz w:val="24"/>
        </w:rPr>
        <w:t xml:space="preserve"> of measures</w:t>
      </w:r>
    </w:p>
    <w:p w14:paraId="757D4D25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</w:p>
    <w:p w14:paraId="630572A9" w14:textId="77777777" w:rsidR="0045190D" w:rsidRPr="00316A3D" w:rsidRDefault="0045190D" w:rsidP="0045190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16A3D">
        <w:rPr>
          <w:rFonts w:ascii="Times New Roman" w:hAnsi="Times New Roman" w:cs="Times New Roman"/>
          <w:b/>
          <w:bCs/>
          <w:sz w:val="24"/>
        </w:rPr>
        <w:t>The Perceived Stress Scale (PSS)</w:t>
      </w:r>
    </w:p>
    <w:p w14:paraId="630C9EB9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For each question choose from the following alternatives:0= Never, 1=Almost never, 2=Sometimes, 3=</w:t>
      </w:r>
      <w:proofErr w:type="gramStart"/>
      <w:r w:rsidRPr="000C5E11">
        <w:rPr>
          <w:rFonts w:ascii="Times New Roman" w:hAnsi="Times New Roman" w:cs="Times New Roman"/>
          <w:sz w:val="24"/>
        </w:rPr>
        <w:t>Fairly often</w:t>
      </w:r>
      <w:proofErr w:type="gramEnd"/>
      <w:r w:rsidRPr="000C5E11">
        <w:rPr>
          <w:rFonts w:ascii="Times New Roman" w:hAnsi="Times New Roman" w:cs="Times New Roman"/>
          <w:sz w:val="24"/>
        </w:rPr>
        <w:t>, 4=Very often</w:t>
      </w:r>
    </w:p>
    <w:p w14:paraId="76321D88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. In the last month, how often have you been upset because of something that happened unexpectedly?</w:t>
      </w:r>
    </w:p>
    <w:p w14:paraId="7BA3F40C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2. In the last month, how often have you felt that you were unable to control the important things in your life?</w:t>
      </w:r>
    </w:p>
    <w:p w14:paraId="5BD6641F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3. In the last month, how often have you felt nervous and "stressed"?</w:t>
      </w:r>
    </w:p>
    <w:p w14:paraId="4ACBEB87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4. In the last month, how often have you dealt successfully with irritating life hassles?</w:t>
      </w:r>
    </w:p>
    <w:p w14:paraId="0C1773F6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5. In the last month, how often have you felt that you were effectively coping with important changes that were occurring in your life?</w:t>
      </w:r>
    </w:p>
    <w:p w14:paraId="7AC856A4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6.In the last month, how often have you felt confident about your ability to handle your personal</w:t>
      </w:r>
    </w:p>
    <w:p w14:paraId="72B0CD35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problems?</w:t>
      </w:r>
    </w:p>
    <w:p w14:paraId="03BD5F39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7.In the last month, how often have you felt that things were going your way?</w:t>
      </w:r>
    </w:p>
    <w:p w14:paraId="12FAAFA7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8.In the last month, how often have you found that you could not cope with all the things that you had to do?</w:t>
      </w:r>
    </w:p>
    <w:p w14:paraId="36315802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9. In the last month, how often have you been able to control irritations in your life?</w:t>
      </w:r>
    </w:p>
    <w:p w14:paraId="1E0A235D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0. In the last month, how often have you felt that you were on top of things?</w:t>
      </w:r>
    </w:p>
    <w:p w14:paraId="05FB6A13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</w:p>
    <w:p w14:paraId="192112BA" w14:textId="77777777" w:rsidR="0045190D" w:rsidRPr="00316A3D" w:rsidRDefault="0045190D" w:rsidP="0045190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16A3D">
        <w:rPr>
          <w:rFonts w:ascii="Times New Roman" w:hAnsi="Times New Roman" w:cs="Times New Roman"/>
          <w:b/>
          <w:bCs/>
          <w:sz w:val="24"/>
        </w:rPr>
        <w:t>The Impact of Event Scale-Revised (IES-R)</w:t>
      </w:r>
    </w:p>
    <w:p w14:paraId="24D82969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For each question choose from the following alternatives:0= Not at all, 1 = A little bit, 2 = Moderately, 3 = Quite a bit, 4 = Extremely.</w:t>
      </w:r>
    </w:p>
    <w:p w14:paraId="13B971B2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. Any reminder brought back feelings about it.</w:t>
      </w:r>
    </w:p>
    <w:p w14:paraId="4C4B7741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2. I had trouble staying asleep.</w:t>
      </w:r>
    </w:p>
    <w:p w14:paraId="062ADE4B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3. Other things kept making me think about it.</w:t>
      </w:r>
    </w:p>
    <w:p w14:paraId="359EA961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4. I felt irritable and angry.</w:t>
      </w:r>
    </w:p>
    <w:p w14:paraId="22D4C8AE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5. I avoided letting myself get upset when I thought about it or was reminded of it.</w:t>
      </w:r>
    </w:p>
    <w:p w14:paraId="582377E7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lastRenderedPageBreak/>
        <w:t>6. I thought about it when I didn’t mean to.</w:t>
      </w:r>
    </w:p>
    <w:p w14:paraId="63BBB7B3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7. I felt as if it hadn’t happened or wasn’t real.</w:t>
      </w:r>
    </w:p>
    <w:p w14:paraId="3383459D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8. I stayed away from reminders of it.</w:t>
      </w:r>
    </w:p>
    <w:p w14:paraId="4E126DFA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9. Pictures about it popped into my mind.</w:t>
      </w:r>
    </w:p>
    <w:p w14:paraId="3411F6C6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0. I was jumpy and easily startled.</w:t>
      </w:r>
    </w:p>
    <w:p w14:paraId="3034D370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1. I tried not to think about it.</w:t>
      </w:r>
    </w:p>
    <w:p w14:paraId="75A02A6E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2. I was aware that I still had a lot of feelings about it, but I didn’t deal with them.</w:t>
      </w:r>
    </w:p>
    <w:p w14:paraId="1C88A763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3. My feelings about it were kind of numb.</w:t>
      </w:r>
    </w:p>
    <w:p w14:paraId="418A4A52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4. I found myself acting or feeling like I was back at that time.</w:t>
      </w:r>
    </w:p>
    <w:p w14:paraId="7151FEF5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5. I had trouble falling asleep.</w:t>
      </w:r>
    </w:p>
    <w:p w14:paraId="71AEEEAB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6. I had waves of strong feelings about it.</w:t>
      </w:r>
    </w:p>
    <w:p w14:paraId="5F070517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7. I tried to remove it from my memory.</w:t>
      </w:r>
    </w:p>
    <w:p w14:paraId="2B5B1DA5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8. I had trouble concentrating.</w:t>
      </w:r>
    </w:p>
    <w:p w14:paraId="618D180F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9. Reminders of it caused me to have physical reactions, such as sweating, trouble breathing, nausea, or a pounding heart.</w:t>
      </w:r>
    </w:p>
    <w:p w14:paraId="7CE0DE79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20. I had dreams about it.</w:t>
      </w:r>
    </w:p>
    <w:p w14:paraId="59C3BECB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21. I felt watchful and on-guard.</w:t>
      </w:r>
    </w:p>
    <w:p w14:paraId="457B4EBB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22. I tried not to talk about it.</w:t>
      </w:r>
    </w:p>
    <w:p w14:paraId="268845BC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</w:p>
    <w:p w14:paraId="54E8030E" w14:textId="77777777" w:rsidR="0045190D" w:rsidRPr="00316A3D" w:rsidRDefault="0045190D" w:rsidP="0045190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16A3D">
        <w:rPr>
          <w:rFonts w:ascii="Times New Roman" w:hAnsi="Times New Roman" w:cs="Times New Roman"/>
          <w:b/>
          <w:bCs/>
          <w:sz w:val="24"/>
        </w:rPr>
        <w:t>The Reflective Functioning Questionnaire (RFQ-8)</w:t>
      </w:r>
    </w:p>
    <w:p w14:paraId="63CA0E0B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For each question choose from the following alternatives:1 = strongly disagree, 7 = strongly agree</w:t>
      </w:r>
    </w:p>
    <w:p w14:paraId="5989B3A8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.People's thoughts are a mystery to me.</w:t>
      </w:r>
    </w:p>
    <w:p w14:paraId="12BE10F2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2.I don't always know why I do what I do.</w:t>
      </w:r>
    </w:p>
    <w:p w14:paraId="209CD062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3.When I get angry, I say things without really knowing why I am.</w:t>
      </w:r>
    </w:p>
    <w:p w14:paraId="3AF3097B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4.When I get angry, I say things that I later regret.</w:t>
      </w:r>
    </w:p>
    <w:p w14:paraId="18BF9146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5.If I feel insecure, I can behave in ways that put others' backs up.</w:t>
      </w:r>
    </w:p>
    <w:p w14:paraId="0834D8E4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6.Sometimes I do things without really knowing why.</w:t>
      </w:r>
    </w:p>
    <w:p w14:paraId="6E71479E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7.People's thoughts are a mystery to me.</w:t>
      </w:r>
    </w:p>
    <w:p w14:paraId="0AD5595C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8.Strong feelings often cloud my thinking.</w:t>
      </w:r>
    </w:p>
    <w:p w14:paraId="35D1D38C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</w:p>
    <w:p w14:paraId="4DAD7361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 xml:space="preserve">The Scale of Psychological Well-being (PWB) </w:t>
      </w:r>
    </w:p>
    <w:p w14:paraId="1230420F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 xml:space="preserve">For each question choose from the following alternatives:1 = strongly agree, 2 = somewhat agree, 3 = a little agree, 4 = neither agree </w:t>
      </w:r>
      <w:proofErr w:type="gramStart"/>
      <w:r w:rsidRPr="000C5E11">
        <w:rPr>
          <w:rFonts w:ascii="Times New Roman" w:hAnsi="Times New Roman" w:cs="Times New Roman"/>
          <w:sz w:val="24"/>
        </w:rPr>
        <w:t>or</w:t>
      </w:r>
      <w:proofErr w:type="gramEnd"/>
      <w:r w:rsidRPr="000C5E11">
        <w:rPr>
          <w:rFonts w:ascii="Times New Roman" w:hAnsi="Times New Roman" w:cs="Times New Roman"/>
          <w:sz w:val="24"/>
        </w:rPr>
        <w:t xml:space="preserve"> disagree, 5 = a little disagree, 6 = somewhat disagree, 7 = strongly disagree</w:t>
      </w:r>
    </w:p>
    <w:p w14:paraId="6062E98D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.I like most parts of my personality.</w:t>
      </w:r>
    </w:p>
    <w:p w14:paraId="4DA6B797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2.When I look at the story of my life, I am pleased with how things have turned out so far.</w:t>
      </w:r>
    </w:p>
    <w:p w14:paraId="0FDDEEE1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3.Some people wander aimlessly through life, but I am not one of them.</w:t>
      </w:r>
    </w:p>
    <w:p w14:paraId="5021EB1B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4.The demands of everyday life often get me down.</w:t>
      </w:r>
    </w:p>
    <w:p w14:paraId="40453B95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5.In many ways, I feel disappointed about my achievements in life.</w:t>
      </w:r>
    </w:p>
    <w:p w14:paraId="3B0B95A0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6.Maintaining close relationships has been difficult and frustrating for me.</w:t>
      </w:r>
    </w:p>
    <w:p w14:paraId="4677F471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7.I live life one day at a time and don't really think about the future.</w:t>
      </w:r>
    </w:p>
    <w:p w14:paraId="02E95A50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 xml:space="preserve">8.In general, I feel I </w:t>
      </w:r>
      <w:proofErr w:type="gramStart"/>
      <w:r w:rsidRPr="000C5E11">
        <w:rPr>
          <w:rFonts w:ascii="Times New Roman" w:hAnsi="Times New Roman" w:cs="Times New Roman"/>
          <w:sz w:val="24"/>
        </w:rPr>
        <w:t>am in charge of</w:t>
      </w:r>
      <w:proofErr w:type="gramEnd"/>
      <w:r w:rsidRPr="000C5E11">
        <w:rPr>
          <w:rFonts w:ascii="Times New Roman" w:hAnsi="Times New Roman" w:cs="Times New Roman"/>
          <w:sz w:val="24"/>
        </w:rPr>
        <w:t xml:space="preserve"> the situation in which I live.</w:t>
      </w:r>
    </w:p>
    <w:p w14:paraId="4D3A5893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9.I am good at managing the responsibilities of daily life.</w:t>
      </w:r>
    </w:p>
    <w:p w14:paraId="5264CB02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0.I sometimes feel as if I've done all there is to do in life.</w:t>
      </w:r>
    </w:p>
    <w:p w14:paraId="7FCCE0C4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1.For me, life has been a continuous process of learning, changing, and growth.</w:t>
      </w:r>
    </w:p>
    <w:p w14:paraId="71D7C59F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2.I think it is important to have new experiences that challenge how I think about myself and the world.</w:t>
      </w:r>
    </w:p>
    <w:p w14:paraId="7DC55FB7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3.People would describe me as a giving person, willing to share my time with others.</w:t>
      </w:r>
    </w:p>
    <w:p w14:paraId="17F5F288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4.I gave up trying to make big improvements or changes in my life a long time ago.</w:t>
      </w:r>
    </w:p>
    <w:p w14:paraId="51661968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5.I tend to be influenced by people with strong opinions.</w:t>
      </w:r>
    </w:p>
    <w:p w14:paraId="54E987FE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6.I have not experienced many warm and trusting relationships with others.</w:t>
      </w:r>
    </w:p>
    <w:p w14:paraId="1E12F39E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7.I have confidence in my own opinions, even if they are different from the way most other people think.</w:t>
      </w:r>
    </w:p>
    <w:p w14:paraId="5818ADCB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  <w:r w:rsidRPr="000C5E11">
        <w:rPr>
          <w:rFonts w:ascii="Times New Roman" w:hAnsi="Times New Roman" w:cs="Times New Roman"/>
          <w:sz w:val="24"/>
        </w:rPr>
        <w:t>18.I judge myself by what I think is important, not by the values of what others think is important.</w:t>
      </w:r>
    </w:p>
    <w:p w14:paraId="45D023D4" w14:textId="77777777" w:rsidR="0045190D" w:rsidRPr="000C5E11" w:rsidRDefault="0045190D" w:rsidP="0045190D">
      <w:pPr>
        <w:spacing w:line="360" w:lineRule="auto"/>
        <w:rPr>
          <w:rFonts w:ascii="Times New Roman" w:hAnsi="Times New Roman" w:cs="Times New Roman"/>
          <w:sz w:val="24"/>
        </w:rPr>
      </w:pPr>
    </w:p>
    <w:p w14:paraId="41BDBCDE" w14:textId="77777777" w:rsidR="00BF4EE9" w:rsidRDefault="00BF4EE9"/>
    <w:sectPr w:rsidR="00BF4EE9" w:rsidSect="004C3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0D"/>
    <w:rsid w:val="00005F5B"/>
    <w:rsid w:val="00007DDC"/>
    <w:rsid w:val="00012799"/>
    <w:rsid w:val="0006683A"/>
    <w:rsid w:val="0007324B"/>
    <w:rsid w:val="0008032B"/>
    <w:rsid w:val="00094A22"/>
    <w:rsid w:val="000A3BEE"/>
    <w:rsid w:val="000B7013"/>
    <w:rsid w:val="000D5FED"/>
    <w:rsid w:val="000E0A4B"/>
    <w:rsid w:val="000E1A14"/>
    <w:rsid w:val="000E54CF"/>
    <w:rsid w:val="00101FD2"/>
    <w:rsid w:val="001167A8"/>
    <w:rsid w:val="00136C2A"/>
    <w:rsid w:val="0015792B"/>
    <w:rsid w:val="001D7EC4"/>
    <w:rsid w:val="00202294"/>
    <w:rsid w:val="0021601A"/>
    <w:rsid w:val="00264213"/>
    <w:rsid w:val="00277735"/>
    <w:rsid w:val="002B1111"/>
    <w:rsid w:val="002B2F20"/>
    <w:rsid w:val="002B3127"/>
    <w:rsid w:val="002D682D"/>
    <w:rsid w:val="002E7A83"/>
    <w:rsid w:val="002F554D"/>
    <w:rsid w:val="00302952"/>
    <w:rsid w:val="00303E11"/>
    <w:rsid w:val="00316A3D"/>
    <w:rsid w:val="00316C10"/>
    <w:rsid w:val="00324D1D"/>
    <w:rsid w:val="00330863"/>
    <w:rsid w:val="00330EBF"/>
    <w:rsid w:val="0035164C"/>
    <w:rsid w:val="00361A23"/>
    <w:rsid w:val="00373A8F"/>
    <w:rsid w:val="00385A24"/>
    <w:rsid w:val="00396737"/>
    <w:rsid w:val="003D48A7"/>
    <w:rsid w:val="003F78FA"/>
    <w:rsid w:val="004236BC"/>
    <w:rsid w:val="00440086"/>
    <w:rsid w:val="00447527"/>
    <w:rsid w:val="0044796F"/>
    <w:rsid w:val="0045190D"/>
    <w:rsid w:val="00467A6E"/>
    <w:rsid w:val="00476FF0"/>
    <w:rsid w:val="004841A1"/>
    <w:rsid w:val="00487F0A"/>
    <w:rsid w:val="004A7BD4"/>
    <w:rsid w:val="004C365F"/>
    <w:rsid w:val="004F335D"/>
    <w:rsid w:val="00533385"/>
    <w:rsid w:val="00533519"/>
    <w:rsid w:val="00534133"/>
    <w:rsid w:val="00556051"/>
    <w:rsid w:val="00567092"/>
    <w:rsid w:val="005909F2"/>
    <w:rsid w:val="00593794"/>
    <w:rsid w:val="005D5695"/>
    <w:rsid w:val="005E4291"/>
    <w:rsid w:val="00640EA9"/>
    <w:rsid w:val="00673A9D"/>
    <w:rsid w:val="006873BD"/>
    <w:rsid w:val="006B11E8"/>
    <w:rsid w:val="006B4F4A"/>
    <w:rsid w:val="006B623B"/>
    <w:rsid w:val="006B7A6F"/>
    <w:rsid w:val="006E06DC"/>
    <w:rsid w:val="006E0EA3"/>
    <w:rsid w:val="007040C1"/>
    <w:rsid w:val="00705BCE"/>
    <w:rsid w:val="00713333"/>
    <w:rsid w:val="007268B0"/>
    <w:rsid w:val="00763610"/>
    <w:rsid w:val="00781219"/>
    <w:rsid w:val="0078601A"/>
    <w:rsid w:val="0079490A"/>
    <w:rsid w:val="007D1288"/>
    <w:rsid w:val="007E08E8"/>
    <w:rsid w:val="0080256E"/>
    <w:rsid w:val="00805787"/>
    <w:rsid w:val="00811C3D"/>
    <w:rsid w:val="00864C00"/>
    <w:rsid w:val="00865468"/>
    <w:rsid w:val="00874508"/>
    <w:rsid w:val="00880F7D"/>
    <w:rsid w:val="008A6F30"/>
    <w:rsid w:val="008D1917"/>
    <w:rsid w:val="008D1D84"/>
    <w:rsid w:val="008E0B73"/>
    <w:rsid w:val="008F7081"/>
    <w:rsid w:val="009124F4"/>
    <w:rsid w:val="00927A21"/>
    <w:rsid w:val="00960316"/>
    <w:rsid w:val="009647F4"/>
    <w:rsid w:val="009854AF"/>
    <w:rsid w:val="0099078E"/>
    <w:rsid w:val="009A1DEB"/>
    <w:rsid w:val="009B5B8B"/>
    <w:rsid w:val="009C1A1C"/>
    <w:rsid w:val="009D42C3"/>
    <w:rsid w:val="009E3732"/>
    <w:rsid w:val="009E74A8"/>
    <w:rsid w:val="00A110EC"/>
    <w:rsid w:val="00A124D3"/>
    <w:rsid w:val="00A131A0"/>
    <w:rsid w:val="00A14006"/>
    <w:rsid w:val="00A16876"/>
    <w:rsid w:val="00A20BCD"/>
    <w:rsid w:val="00A40C24"/>
    <w:rsid w:val="00A46B44"/>
    <w:rsid w:val="00A51E73"/>
    <w:rsid w:val="00A54EE9"/>
    <w:rsid w:val="00A553D8"/>
    <w:rsid w:val="00A8345B"/>
    <w:rsid w:val="00A83AC2"/>
    <w:rsid w:val="00A940CE"/>
    <w:rsid w:val="00AA5FA4"/>
    <w:rsid w:val="00AA7322"/>
    <w:rsid w:val="00AD4ED5"/>
    <w:rsid w:val="00B0372C"/>
    <w:rsid w:val="00B10D05"/>
    <w:rsid w:val="00B342D0"/>
    <w:rsid w:val="00B4022F"/>
    <w:rsid w:val="00B44048"/>
    <w:rsid w:val="00BA15C3"/>
    <w:rsid w:val="00BA6697"/>
    <w:rsid w:val="00BC1568"/>
    <w:rsid w:val="00BE3555"/>
    <w:rsid w:val="00BF4EE9"/>
    <w:rsid w:val="00C22D3D"/>
    <w:rsid w:val="00C26E35"/>
    <w:rsid w:val="00C4049D"/>
    <w:rsid w:val="00C5105A"/>
    <w:rsid w:val="00C56F04"/>
    <w:rsid w:val="00C724B3"/>
    <w:rsid w:val="00C93011"/>
    <w:rsid w:val="00C95C0C"/>
    <w:rsid w:val="00CA2D10"/>
    <w:rsid w:val="00CC58E9"/>
    <w:rsid w:val="00CD3AF2"/>
    <w:rsid w:val="00D0479F"/>
    <w:rsid w:val="00D5661C"/>
    <w:rsid w:val="00D673C1"/>
    <w:rsid w:val="00D74E7B"/>
    <w:rsid w:val="00D90AFF"/>
    <w:rsid w:val="00DA404E"/>
    <w:rsid w:val="00DA6A53"/>
    <w:rsid w:val="00DC56B7"/>
    <w:rsid w:val="00DD4AAD"/>
    <w:rsid w:val="00DD5ABF"/>
    <w:rsid w:val="00E05F24"/>
    <w:rsid w:val="00E14A2D"/>
    <w:rsid w:val="00E244F1"/>
    <w:rsid w:val="00E35F54"/>
    <w:rsid w:val="00E425B5"/>
    <w:rsid w:val="00E42E6F"/>
    <w:rsid w:val="00E65272"/>
    <w:rsid w:val="00E84054"/>
    <w:rsid w:val="00ED3962"/>
    <w:rsid w:val="00ED7F95"/>
    <w:rsid w:val="00EF6D81"/>
    <w:rsid w:val="00F00240"/>
    <w:rsid w:val="00F11520"/>
    <w:rsid w:val="00F32C70"/>
    <w:rsid w:val="00F516E2"/>
    <w:rsid w:val="00F55AF5"/>
    <w:rsid w:val="00F62499"/>
    <w:rsid w:val="00F661E0"/>
    <w:rsid w:val="00FF1A8D"/>
    <w:rsid w:val="00FF56F4"/>
    <w:rsid w:val="00FF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B44A1"/>
  <w15:chartTrackingRefBased/>
  <w15:docId w15:val="{FFB0F3AB-C7E2-C94C-8594-DF4D5C9D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90D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90D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90D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90D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90D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90D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90D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90D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90D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90D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90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90D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90D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90D"/>
    <w:pPr>
      <w:widowControl/>
      <w:spacing w:after="160" w:line="278" w:lineRule="auto"/>
      <w:ind w:left="720"/>
      <w:contextualSpacing/>
      <w:jc w:val="left"/>
    </w:pPr>
    <w:rPr>
      <w:sz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90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90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51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4</Words>
  <Characters>3900</Characters>
  <Application>Microsoft Office Word</Application>
  <DocSecurity>0</DocSecurity>
  <Lines>32</Lines>
  <Paragraphs>9</Paragraphs>
  <ScaleCrop>false</ScaleCrop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Zhou</dc:creator>
  <cp:keywords/>
  <dc:description/>
  <cp:lastModifiedBy>You Zhou</cp:lastModifiedBy>
  <cp:revision>3</cp:revision>
  <dcterms:created xsi:type="dcterms:W3CDTF">2024-02-14T10:56:00Z</dcterms:created>
  <dcterms:modified xsi:type="dcterms:W3CDTF">2024-02-14T12:26:00Z</dcterms:modified>
</cp:coreProperties>
</file>